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E7A29" w14:textId="38FBE537" w:rsidR="00CE739D" w:rsidRDefault="00CE739D" w:rsidP="00CE739D">
      <w:pPr>
        <w:pStyle w:val="Heading1"/>
      </w:pPr>
      <w:r>
        <w:t>S</w:t>
      </w:r>
      <w:r w:rsidR="00D710CC">
        <w:t>upporting information</w:t>
      </w:r>
    </w:p>
    <w:p w14:paraId="7FF0680A" w14:textId="77777777" w:rsidR="006B31B0" w:rsidRPr="006B31B0" w:rsidRDefault="006B31B0" w:rsidP="006B31B0"/>
    <w:p w14:paraId="25C0DED3" w14:textId="0817B7D4" w:rsidR="00D710CC" w:rsidRPr="008E5BAB" w:rsidRDefault="00E43CAA" w:rsidP="009B2B29">
      <w:pPr>
        <w:spacing w:line="360" w:lineRule="auto"/>
        <w:rPr>
          <w:b/>
          <w:bCs/>
          <w:sz w:val="28"/>
          <w:szCs w:val="28"/>
        </w:rPr>
      </w:pPr>
      <w:r w:rsidRPr="008E5BAB">
        <w:rPr>
          <w:b/>
          <w:bCs/>
          <w:sz w:val="28"/>
          <w:szCs w:val="28"/>
        </w:rPr>
        <w:t>Key hosts and ecological network structure shape viral prevalence across multispecies communities of bees</w:t>
      </w:r>
    </w:p>
    <w:p w14:paraId="50F29FEF" w14:textId="77777777" w:rsidR="006B31B0" w:rsidRDefault="006B31B0" w:rsidP="009B2B29">
      <w:pPr>
        <w:spacing w:line="360" w:lineRule="auto"/>
      </w:pPr>
    </w:p>
    <w:p w14:paraId="077E3B91" w14:textId="0DEAAE69" w:rsidR="006B31B0" w:rsidRPr="006B31B0" w:rsidRDefault="006B31B0" w:rsidP="009B2B29">
      <w:pPr>
        <w:spacing w:line="360" w:lineRule="auto"/>
        <w:rPr>
          <w:b/>
          <w:bCs/>
        </w:rPr>
      </w:pPr>
      <w:r w:rsidRPr="006B31B0">
        <w:rPr>
          <w:b/>
          <w:bCs/>
        </w:rPr>
        <w:t>Content:</w:t>
      </w:r>
    </w:p>
    <w:p w14:paraId="608CA14D" w14:textId="65FDA4D0" w:rsidR="00B503A9" w:rsidRDefault="00B503A9" w:rsidP="00B503A9">
      <w:pPr>
        <w:spacing w:line="360" w:lineRule="auto"/>
      </w:pPr>
      <w:r>
        <w:t>Supplementary Figure 1: Study sites and honeybee density.</w:t>
      </w:r>
    </w:p>
    <w:p w14:paraId="10067DFF" w14:textId="2C1BA733" w:rsidR="00AB0BA3" w:rsidRDefault="00B503A9" w:rsidP="00434EC4">
      <w:pPr>
        <w:spacing w:line="360" w:lineRule="auto"/>
      </w:pPr>
      <w:r>
        <w:t>Supplementary Figure 2: Average observed prevalence and load of viruses across bee groups.</w:t>
      </w:r>
    </w:p>
    <w:p w14:paraId="3BEA2BC4" w14:textId="723EFF4D" w:rsidR="0068069D" w:rsidRDefault="0068069D" w:rsidP="00434EC4">
      <w:pPr>
        <w:spacing w:line="360" w:lineRule="auto"/>
      </w:pPr>
      <w:r>
        <w:t>Supplementary Figure 3: The relationship between resource overlap and R</w:t>
      </w:r>
      <w:r w:rsidRPr="00A82629">
        <w:rPr>
          <w:vertAlign w:val="subscript"/>
        </w:rPr>
        <w:t>0</w:t>
      </w:r>
      <w:r>
        <w:t>.</w:t>
      </w:r>
    </w:p>
    <w:p w14:paraId="2E73A849" w14:textId="77777777" w:rsidR="00AB0BA3" w:rsidRDefault="00AB0BA3" w:rsidP="006B31B0"/>
    <w:p w14:paraId="2C222129" w14:textId="77777777" w:rsidR="00AB0BA3" w:rsidRDefault="00AB0BA3" w:rsidP="006B31B0"/>
    <w:p w14:paraId="36E43B66" w14:textId="77777777" w:rsidR="00AB0BA3" w:rsidRDefault="00AB0BA3" w:rsidP="006B31B0"/>
    <w:p w14:paraId="3CA28D7B" w14:textId="77777777" w:rsidR="00AB0BA3" w:rsidRDefault="00AB0BA3" w:rsidP="006B31B0"/>
    <w:p w14:paraId="688C1E82" w14:textId="77777777" w:rsidR="00AB0BA3" w:rsidRDefault="00AB0BA3" w:rsidP="006B31B0"/>
    <w:p w14:paraId="2FBAA8A3" w14:textId="77777777" w:rsidR="00AB0BA3" w:rsidRDefault="00AB0BA3" w:rsidP="006B31B0"/>
    <w:p w14:paraId="1F3563B6" w14:textId="77777777" w:rsidR="00AB0BA3" w:rsidRDefault="00AB0BA3" w:rsidP="006B31B0"/>
    <w:p w14:paraId="2F394D8C" w14:textId="77777777" w:rsidR="00AB0BA3" w:rsidRDefault="00AB0BA3" w:rsidP="006B31B0"/>
    <w:p w14:paraId="4FEB6745" w14:textId="77777777" w:rsidR="00AB0BA3" w:rsidRDefault="00AB0BA3" w:rsidP="006B31B0"/>
    <w:p w14:paraId="4431B7EB" w14:textId="77777777" w:rsidR="00B503A9" w:rsidRDefault="00B503A9" w:rsidP="006B31B0"/>
    <w:p w14:paraId="667CA20E" w14:textId="77777777" w:rsidR="00B503A9" w:rsidRDefault="00B503A9" w:rsidP="006B31B0"/>
    <w:p w14:paraId="02BCFDBA" w14:textId="77777777" w:rsidR="00B503A9" w:rsidRDefault="00B503A9" w:rsidP="006B31B0"/>
    <w:p w14:paraId="70BAF3A8" w14:textId="77777777" w:rsidR="00B503A9" w:rsidRDefault="00B503A9" w:rsidP="006B31B0"/>
    <w:p w14:paraId="77D7B348" w14:textId="77777777" w:rsidR="00B503A9" w:rsidRDefault="00B503A9" w:rsidP="006B31B0"/>
    <w:p w14:paraId="5EFB6B11" w14:textId="77777777" w:rsidR="00B503A9" w:rsidRDefault="00B503A9" w:rsidP="006B31B0"/>
    <w:p w14:paraId="41D2FDBC" w14:textId="77777777" w:rsidR="00B503A9" w:rsidRDefault="00B503A9" w:rsidP="006B31B0"/>
    <w:p w14:paraId="44D93433" w14:textId="77777777" w:rsidR="00B503A9" w:rsidRDefault="00B503A9" w:rsidP="006B31B0"/>
    <w:p w14:paraId="31E984ED" w14:textId="77777777" w:rsidR="00B503A9" w:rsidRDefault="00B503A9" w:rsidP="006B31B0"/>
    <w:p w14:paraId="39DF1292" w14:textId="77777777" w:rsidR="00B503A9" w:rsidRDefault="00B503A9" w:rsidP="006B31B0"/>
    <w:p w14:paraId="2BE5C846" w14:textId="77777777" w:rsidR="00B503A9" w:rsidRDefault="00B503A9" w:rsidP="006B31B0"/>
    <w:p w14:paraId="3D9F0AF6" w14:textId="77777777" w:rsidR="00B503A9" w:rsidRDefault="00B503A9" w:rsidP="006B31B0"/>
    <w:p w14:paraId="1FFE853F" w14:textId="6357C980" w:rsidR="00B503A9" w:rsidRPr="00D264C2" w:rsidRDefault="00F807BB" w:rsidP="00B503A9">
      <w:r>
        <w:rPr>
          <w:noProof/>
        </w:rPr>
        <w:lastRenderedPageBreak/>
        <w:drawing>
          <wp:inline distT="0" distB="0" distL="0" distR="0" wp14:anchorId="770C7954" wp14:editId="360E0636">
            <wp:extent cx="5943600" cy="38131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A8554" w14:textId="30F8C3D0" w:rsidR="00B503A9" w:rsidRPr="00672743" w:rsidRDefault="00B503A9" w:rsidP="00B503A9">
      <w:pPr>
        <w:rPr>
          <w:lang w:val="en-GB"/>
        </w:rPr>
      </w:pPr>
      <w:r w:rsidRPr="00A82629">
        <w:rPr>
          <w:b/>
          <w:bCs/>
        </w:rPr>
        <w:t>Figure S1.</w:t>
      </w:r>
      <w:r>
        <w:t xml:space="preserve"> Study sites visited in both years (2021, 2022; squares) or only in 2022 (circles) in relation to the city of Göttingen, Germany. In 2021 all sites had a low (not increased) honeybee colony density. Yellow - low honeybee colony density sites in 2022; blue - high honeybee colony density sites in 2022. The boxplot showing median honeybee density per m</w:t>
      </w:r>
      <w:r w:rsidRPr="00E53225">
        <w:rPr>
          <w:vertAlign w:val="superscript"/>
        </w:rPr>
        <w:t>2</w:t>
      </w:r>
      <w:r>
        <w:t xml:space="preserve"> of flowers, as observed during bee surveys at low and high colony density sites</w:t>
      </w:r>
      <w:r w:rsidR="00B951BB">
        <w:t xml:space="preserve"> in 2022</w:t>
      </w:r>
      <w:r>
        <w:t xml:space="preserve">. </w:t>
      </w:r>
    </w:p>
    <w:p w14:paraId="2189012B" w14:textId="77777777" w:rsidR="00B503A9" w:rsidRDefault="00B503A9" w:rsidP="006B31B0">
      <w:pPr>
        <w:rPr>
          <w:lang w:val="en-GB"/>
        </w:rPr>
      </w:pPr>
    </w:p>
    <w:p w14:paraId="29CE4E43" w14:textId="17EE5EB5" w:rsidR="00B503A9" w:rsidRPr="000E53BE" w:rsidRDefault="000E53BE" w:rsidP="00B503A9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2EB3F4A9" wp14:editId="40D91562">
            <wp:extent cx="5943600" cy="7429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F4651" w14:textId="63E6985D" w:rsidR="003D7CFA" w:rsidRPr="003D7CFA" w:rsidRDefault="00B503A9" w:rsidP="003F28D0">
      <w:r w:rsidRPr="00A82629">
        <w:rPr>
          <w:b/>
          <w:bCs/>
        </w:rPr>
        <w:t>Figure S2.</w:t>
      </w:r>
      <w:r>
        <w:t xml:space="preserve"> </w:t>
      </w:r>
      <w:r w:rsidRPr="00D93878">
        <w:rPr>
          <w:b/>
          <w:bCs/>
        </w:rPr>
        <w:t>a.</w:t>
      </w:r>
      <w:r>
        <w:t xml:space="preserve"> Observed viral prevalence and </w:t>
      </w:r>
      <w:r w:rsidRPr="00D93878">
        <w:rPr>
          <w:b/>
          <w:bCs/>
        </w:rPr>
        <w:t>b.</w:t>
      </w:r>
      <w:r>
        <w:t xml:space="preserve"> viral load </w:t>
      </w:r>
      <w:r w:rsidR="00F00D21">
        <w:t xml:space="preserve">(genome equivalents) </w:t>
      </w:r>
      <w:r>
        <w:t>in bee groups across the two years of the study. DWV-B – deformed wing virus genotype B, BQCV – black queen cell virus, ABPV = acute bee paralysis virus.</w:t>
      </w:r>
    </w:p>
    <w:p w14:paraId="57566673" w14:textId="027C15AD" w:rsidR="000767A2" w:rsidRDefault="000767A2" w:rsidP="0033003D"/>
    <w:p w14:paraId="6D5847E1" w14:textId="6ECA6382" w:rsidR="0068069D" w:rsidRDefault="0068069D" w:rsidP="0033003D"/>
    <w:p w14:paraId="65586697" w14:textId="272F6479" w:rsidR="0068069D" w:rsidRDefault="0068069D" w:rsidP="0033003D">
      <w:r>
        <w:rPr>
          <w:noProof/>
        </w:rPr>
        <w:drawing>
          <wp:inline distT="0" distB="0" distL="0" distR="0" wp14:anchorId="4824519A" wp14:editId="5ABE6801">
            <wp:extent cx="4905375" cy="7161615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2405" cy="7171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E3738" w14:textId="161CCBA3" w:rsidR="0068069D" w:rsidRDefault="0068069D" w:rsidP="0033003D">
      <w:r w:rsidRPr="00A82629">
        <w:rPr>
          <w:b/>
          <w:bCs/>
        </w:rPr>
        <w:t>Fig</w:t>
      </w:r>
      <w:r w:rsidR="005566FE" w:rsidRPr="00A82629">
        <w:rPr>
          <w:b/>
          <w:bCs/>
        </w:rPr>
        <w:t>ure</w:t>
      </w:r>
      <w:r w:rsidRPr="00A82629">
        <w:rPr>
          <w:b/>
          <w:bCs/>
        </w:rPr>
        <w:t xml:space="preserve"> S3.</w:t>
      </w:r>
      <w:r>
        <w:t xml:space="preserve"> The relationship between species-specific R</w:t>
      </w:r>
      <w:r w:rsidRPr="00A82629">
        <w:rPr>
          <w:vertAlign w:val="subscript"/>
        </w:rPr>
        <w:t>0</w:t>
      </w:r>
      <w:r>
        <w:t xml:space="preserve"> and resource overlap in two hosts with highest R</w:t>
      </w:r>
      <w:r w:rsidRPr="00A82629">
        <w:rPr>
          <w:vertAlign w:val="subscript"/>
        </w:rPr>
        <w:t>0</w:t>
      </w:r>
      <w:r>
        <w:t xml:space="preserve"> for each virus. Each point represents one network</w:t>
      </w:r>
      <w:r w:rsidR="005566FE">
        <w:t xml:space="preserve"> in which </w:t>
      </w:r>
      <w:r>
        <w:t xml:space="preserve">the host was present. Resource overlap was calculated as an average resource overlap of that species with </w:t>
      </w:r>
      <w:r w:rsidR="005566FE">
        <w:t xml:space="preserve">all </w:t>
      </w:r>
      <w:r>
        <w:t>other species present in the network.</w:t>
      </w:r>
    </w:p>
    <w:sectPr w:rsidR="0068069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421B2A"/>
    <w:multiLevelType w:val="multilevel"/>
    <w:tmpl w:val="B9683F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D0973B2"/>
    <w:multiLevelType w:val="multilevel"/>
    <w:tmpl w:val="8B0E0A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9D"/>
    <w:rsid w:val="000144F0"/>
    <w:rsid w:val="000150DD"/>
    <w:rsid w:val="00043331"/>
    <w:rsid w:val="00061CF4"/>
    <w:rsid w:val="000658A0"/>
    <w:rsid w:val="000767A2"/>
    <w:rsid w:val="00080C75"/>
    <w:rsid w:val="00096CFB"/>
    <w:rsid w:val="000C3136"/>
    <w:rsid w:val="000D791F"/>
    <w:rsid w:val="000E2C96"/>
    <w:rsid w:val="000E53BE"/>
    <w:rsid w:val="000F6F6F"/>
    <w:rsid w:val="001007B7"/>
    <w:rsid w:val="0012214C"/>
    <w:rsid w:val="001326F4"/>
    <w:rsid w:val="00157BBF"/>
    <w:rsid w:val="0016000C"/>
    <w:rsid w:val="00172D8A"/>
    <w:rsid w:val="001868F4"/>
    <w:rsid w:val="00191D02"/>
    <w:rsid w:val="001D44CA"/>
    <w:rsid w:val="001D7330"/>
    <w:rsid w:val="001D787A"/>
    <w:rsid w:val="001E22A3"/>
    <w:rsid w:val="001E759B"/>
    <w:rsid w:val="001F6762"/>
    <w:rsid w:val="00207E3A"/>
    <w:rsid w:val="002104C5"/>
    <w:rsid w:val="002157B6"/>
    <w:rsid w:val="00232478"/>
    <w:rsid w:val="00234C03"/>
    <w:rsid w:val="00264C41"/>
    <w:rsid w:val="00267392"/>
    <w:rsid w:val="00273F5C"/>
    <w:rsid w:val="00276873"/>
    <w:rsid w:val="002773D4"/>
    <w:rsid w:val="00287CC1"/>
    <w:rsid w:val="002936A8"/>
    <w:rsid w:val="002B2719"/>
    <w:rsid w:val="002E31A2"/>
    <w:rsid w:val="002F2489"/>
    <w:rsid w:val="002F7CD0"/>
    <w:rsid w:val="003067E2"/>
    <w:rsid w:val="00307391"/>
    <w:rsid w:val="00326185"/>
    <w:rsid w:val="0033003D"/>
    <w:rsid w:val="0034263C"/>
    <w:rsid w:val="00342CEB"/>
    <w:rsid w:val="00343906"/>
    <w:rsid w:val="003517BA"/>
    <w:rsid w:val="00354158"/>
    <w:rsid w:val="00364A87"/>
    <w:rsid w:val="00365386"/>
    <w:rsid w:val="0037027B"/>
    <w:rsid w:val="003A35A0"/>
    <w:rsid w:val="003B6812"/>
    <w:rsid w:val="003C5C43"/>
    <w:rsid w:val="003C7388"/>
    <w:rsid w:val="003D775D"/>
    <w:rsid w:val="003D7CFA"/>
    <w:rsid w:val="003E02C6"/>
    <w:rsid w:val="003E33D7"/>
    <w:rsid w:val="003F0D4D"/>
    <w:rsid w:val="003F28D0"/>
    <w:rsid w:val="00405F64"/>
    <w:rsid w:val="00434EC4"/>
    <w:rsid w:val="00454052"/>
    <w:rsid w:val="00472A0D"/>
    <w:rsid w:val="004777F9"/>
    <w:rsid w:val="004809F5"/>
    <w:rsid w:val="0048300E"/>
    <w:rsid w:val="00483D51"/>
    <w:rsid w:val="00492D4C"/>
    <w:rsid w:val="004976B3"/>
    <w:rsid w:val="004B62D2"/>
    <w:rsid w:val="004C0AA0"/>
    <w:rsid w:val="004C77AC"/>
    <w:rsid w:val="004D2C02"/>
    <w:rsid w:val="004D4D4F"/>
    <w:rsid w:val="004F7857"/>
    <w:rsid w:val="00502E7D"/>
    <w:rsid w:val="0050431B"/>
    <w:rsid w:val="0052681D"/>
    <w:rsid w:val="005566FE"/>
    <w:rsid w:val="00560D68"/>
    <w:rsid w:val="0057399C"/>
    <w:rsid w:val="0058350F"/>
    <w:rsid w:val="00587719"/>
    <w:rsid w:val="0059275A"/>
    <w:rsid w:val="005A06EB"/>
    <w:rsid w:val="005C0AEF"/>
    <w:rsid w:val="005D05F1"/>
    <w:rsid w:val="005E798B"/>
    <w:rsid w:val="005F087B"/>
    <w:rsid w:val="005F182F"/>
    <w:rsid w:val="005F43F6"/>
    <w:rsid w:val="006020E0"/>
    <w:rsid w:val="00613C48"/>
    <w:rsid w:val="00616728"/>
    <w:rsid w:val="00627C03"/>
    <w:rsid w:val="00637C15"/>
    <w:rsid w:val="00641E71"/>
    <w:rsid w:val="00643D3B"/>
    <w:rsid w:val="00654289"/>
    <w:rsid w:val="00660E11"/>
    <w:rsid w:val="006619FC"/>
    <w:rsid w:val="00662346"/>
    <w:rsid w:val="006660B5"/>
    <w:rsid w:val="00666954"/>
    <w:rsid w:val="00672743"/>
    <w:rsid w:val="0067573E"/>
    <w:rsid w:val="00675E55"/>
    <w:rsid w:val="0068069D"/>
    <w:rsid w:val="00687E94"/>
    <w:rsid w:val="00693DF2"/>
    <w:rsid w:val="00694D36"/>
    <w:rsid w:val="00696DEF"/>
    <w:rsid w:val="006B31B0"/>
    <w:rsid w:val="006C1611"/>
    <w:rsid w:val="006C580C"/>
    <w:rsid w:val="006D2B76"/>
    <w:rsid w:val="006D6C3F"/>
    <w:rsid w:val="006E2032"/>
    <w:rsid w:val="006E2A33"/>
    <w:rsid w:val="006F088A"/>
    <w:rsid w:val="006F445F"/>
    <w:rsid w:val="00701D49"/>
    <w:rsid w:val="00702E40"/>
    <w:rsid w:val="00710BC8"/>
    <w:rsid w:val="00710DD6"/>
    <w:rsid w:val="00727B65"/>
    <w:rsid w:val="007447A9"/>
    <w:rsid w:val="00755A79"/>
    <w:rsid w:val="0075725F"/>
    <w:rsid w:val="0077573A"/>
    <w:rsid w:val="00785A88"/>
    <w:rsid w:val="00796658"/>
    <w:rsid w:val="007A0299"/>
    <w:rsid w:val="007A6C2C"/>
    <w:rsid w:val="007B34E9"/>
    <w:rsid w:val="007B773D"/>
    <w:rsid w:val="007C4A7F"/>
    <w:rsid w:val="007C5868"/>
    <w:rsid w:val="007D0EC2"/>
    <w:rsid w:val="007E3780"/>
    <w:rsid w:val="007F39C0"/>
    <w:rsid w:val="007F4177"/>
    <w:rsid w:val="00802BCC"/>
    <w:rsid w:val="00803455"/>
    <w:rsid w:val="00811AC2"/>
    <w:rsid w:val="00814726"/>
    <w:rsid w:val="00820636"/>
    <w:rsid w:val="008252F2"/>
    <w:rsid w:val="008276F8"/>
    <w:rsid w:val="00837503"/>
    <w:rsid w:val="00844446"/>
    <w:rsid w:val="0084782E"/>
    <w:rsid w:val="00865240"/>
    <w:rsid w:val="00865771"/>
    <w:rsid w:val="00874028"/>
    <w:rsid w:val="00876D06"/>
    <w:rsid w:val="00883C72"/>
    <w:rsid w:val="00884CC2"/>
    <w:rsid w:val="00886AB5"/>
    <w:rsid w:val="00886BD7"/>
    <w:rsid w:val="00896F87"/>
    <w:rsid w:val="008C33BC"/>
    <w:rsid w:val="008C3DAF"/>
    <w:rsid w:val="008D1AC4"/>
    <w:rsid w:val="008D612D"/>
    <w:rsid w:val="008E32C6"/>
    <w:rsid w:val="008E5BAB"/>
    <w:rsid w:val="008F4892"/>
    <w:rsid w:val="009230CA"/>
    <w:rsid w:val="00943202"/>
    <w:rsid w:val="00957A94"/>
    <w:rsid w:val="00961181"/>
    <w:rsid w:val="009723D6"/>
    <w:rsid w:val="00982ADC"/>
    <w:rsid w:val="00984AD4"/>
    <w:rsid w:val="009A4333"/>
    <w:rsid w:val="009A786F"/>
    <w:rsid w:val="009B2B29"/>
    <w:rsid w:val="009B3585"/>
    <w:rsid w:val="009B476F"/>
    <w:rsid w:val="009F0256"/>
    <w:rsid w:val="009F59F7"/>
    <w:rsid w:val="009F6E38"/>
    <w:rsid w:val="00A00ACC"/>
    <w:rsid w:val="00A135FF"/>
    <w:rsid w:val="00A14469"/>
    <w:rsid w:val="00A24B92"/>
    <w:rsid w:val="00A31DE1"/>
    <w:rsid w:val="00A3446F"/>
    <w:rsid w:val="00A34CD1"/>
    <w:rsid w:val="00A63447"/>
    <w:rsid w:val="00A73576"/>
    <w:rsid w:val="00A82629"/>
    <w:rsid w:val="00AB0BA3"/>
    <w:rsid w:val="00AC4D10"/>
    <w:rsid w:val="00AC66BA"/>
    <w:rsid w:val="00AD1BC7"/>
    <w:rsid w:val="00AF19A2"/>
    <w:rsid w:val="00B12F48"/>
    <w:rsid w:val="00B17306"/>
    <w:rsid w:val="00B503A9"/>
    <w:rsid w:val="00B53991"/>
    <w:rsid w:val="00B861DA"/>
    <w:rsid w:val="00B951BB"/>
    <w:rsid w:val="00B97FE3"/>
    <w:rsid w:val="00BA17F9"/>
    <w:rsid w:val="00BA2656"/>
    <w:rsid w:val="00BB3BFA"/>
    <w:rsid w:val="00BB55E9"/>
    <w:rsid w:val="00BD0C91"/>
    <w:rsid w:val="00BD2B3A"/>
    <w:rsid w:val="00BE0579"/>
    <w:rsid w:val="00BE0D58"/>
    <w:rsid w:val="00BF1B65"/>
    <w:rsid w:val="00BF4597"/>
    <w:rsid w:val="00C13824"/>
    <w:rsid w:val="00C3030A"/>
    <w:rsid w:val="00C455B3"/>
    <w:rsid w:val="00C4692C"/>
    <w:rsid w:val="00C472DC"/>
    <w:rsid w:val="00C638B9"/>
    <w:rsid w:val="00C96BE0"/>
    <w:rsid w:val="00CC551C"/>
    <w:rsid w:val="00CD108B"/>
    <w:rsid w:val="00CE1F9A"/>
    <w:rsid w:val="00CE739D"/>
    <w:rsid w:val="00CF4652"/>
    <w:rsid w:val="00D03ACE"/>
    <w:rsid w:val="00D2273A"/>
    <w:rsid w:val="00D264C2"/>
    <w:rsid w:val="00D306E4"/>
    <w:rsid w:val="00D3554B"/>
    <w:rsid w:val="00D35B31"/>
    <w:rsid w:val="00D6758C"/>
    <w:rsid w:val="00D70DE9"/>
    <w:rsid w:val="00D710CC"/>
    <w:rsid w:val="00D77B8A"/>
    <w:rsid w:val="00D85351"/>
    <w:rsid w:val="00D858C2"/>
    <w:rsid w:val="00D86772"/>
    <w:rsid w:val="00D93878"/>
    <w:rsid w:val="00DD0863"/>
    <w:rsid w:val="00DF3E91"/>
    <w:rsid w:val="00DF652B"/>
    <w:rsid w:val="00DF793F"/>
    <w:rsid w:val="00E32A01"/>
    <w:rsid w:val="00E43CAA"/>
    <w:rsid w:val="00E53225"/>
    <w:rsid w:val="00E67E7D"/>
    <w:rsid w:val="00E751B1"/>
    <w:rsid w:val="00E81DBD"/>
    <w:rsid w:val="00E85A2C"/>
    <w:rsid w:val="00E93342"/>
    <w:rsid w:val="00ED73D6"/>
    <w:rsid w:val="00EE23C0"/>
    <w:rsid w:val="00EE5FC8"/>
    <w:rsid w:val="00EF0BC6"/>
    <w:rsid w:val="00EF0D95"/>
    <w:rsid w:val="00EF3158"/>
    <w:rsid w:val="00EF3727"/>
    <w:rsid w:val="00F00D21"/>
    <w:rsid w:val="00F03FFA"/>
    <w:rsid w:val="00F12AE1"/>
    <w:rsid w:val="00F13964"/>
    <w:rsid w:val="00F16F20"/>
    <w:rsid w:val="00F2645B"/>
    <w:rsid w:val="00F3208F"/>
    <w:rsid w:val="00F41C38"/>
    <w:rsid w:val="00F443EA"/>
    <w:rsid w:val="00F72761"/>
    <w:rsid w:val="00F73742"/>
    <w:rsid w:val="00F762BE"/>
    <w:rsid w:val="00F807BB"/>
    <w:rsid w:val="00F87D2B"/>
    <w:rsid w:val="00F955E9"/>
    <w:rsid w:val="00F9630A"/>
    <w:rsid w:val="00FA3EB2"/>
    <w:rsid w:val="00FB687C"/>
    <w:rsid w:val="00FB68EC"/>
    <w:rsid w:val="00FC3CA1"/>
    <w:rsid w:val="00FC5EB7"/>
    <w:rsid w:val="00FD42D9"/>
    <w:rsid w:val="00FD6319"/>
    <w:rsid w:val="00FD7F15"/>
    <w:rsid w:val="00FE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969FA"/>
  <w15:chartTrackingRefBased/>
  <w15:docId w15:val="{5AB00DD9-BF8C-48A4-B96D-1B3C51AE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39D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39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2D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2D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2D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2D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2D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39D"/>
    <w:rPr>
      <w:rFonts w:ascii="Arial" w:eastAsia="Arial" w:hAnsi="Arial" w:cs="Arial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472DC"/>
    <w:rPr>
      <w:rFonts w:ascii="Arial" w:eastAsia="Arial" w:hAnsi="Arial" w:cs="Arial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472DC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2DC"/>
    <w:rPr>
      <w:rFonts w:ascii="Arial" w:eastAsia="Arial" w:hAnsi="Arial" w:cs="Arial"/>
      <w:color w:val="666666"/>
      <w:sz w:val="24"/>
      <w:szCs w:val="24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2DC"/>
    <w:rPr>
      <w:rFonts w:ascii="Arial" w:eastAsia="Arial" w:hAnsi="Arial" w:cs="Arial"/>
      <w:color w:val="666666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2DC"/>
    <w:rPr>
      <w:rFonts w:ascii="Arial" w:eastAsia="Arial" w:hAnsi="Arial" w:cs="Arial"/>
      <w:i/>
      <w:color w:val="666666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472D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472DC"/>
    <w:rPr>
      <w:rFonts w:ascii="Arial" w:eastAsia="Arial" w:hAnsi="Arial" w:cs="Arial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2D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472DC"/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2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2DC"/>
    <w:rPr>
      <w:rFonts w:ascii="Arial" w:eastAsia="Arial" w:hAnsi="Arial" w:cs="Arial"/>
      <w:sz w:val="20"/>
      <w:szCs w:val="20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472D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2DC"/>
    <w:rPr>
      <w:rFonts w:ascii="Arial" w:eastAsia="Arial" w:hAnsi="Arial" w:cs="Arial"/>
      <w:b/>
      <w:bCs/>
      <w:sz w:val="20"/>
      <w:szCs w:val="20"/>
      <w:lang w:val="en" w:eastAsia="en-GB"/>
    </w:rPr>
  </w:style>
  <w:style w:type="table" w:styleId="TableGrid">
    <w:name w:val="Table Grid"/>
    <w:basedOn w:val="TableNormal"/>
    <w:uiPriority w:val="39"/>
    <w:rsid w:val="00172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39C0"/>
    <w:pPr>
      <w:spacing w:after="0" w:line="240" w:lineRule="auto"/>
    </w:pPr>
    <w:rPr>
      <w:rFonts w:ascii="Arial" w:eastAsia="Arial" w:hAnsi="Arial" w:cs="Arial"/>
      <w:lang w:val="en" w:eastAsia="en-GB"/>
    </w:rPr>
  </w:style>
  <w:style w:type="paragraph" w:styleId="NormalWeb">
    <w:name w:val="Normal (Web)"/>
    <w:basedOn w:val="Normal"/>
    <w:uiPriority w:val="99"/>
    <w:semiHidden/>
    <w:unhideWhenUsed/>
    <w:rsid w:val="00672743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27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27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5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207</Words>
  <Characters>118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Pluta</dc:creator>
  <cp:keywords/>
  <dc:description/>
  <cp:lastModifiedBy>Patrycja Pluta</cp:lastModifiedBy>
  <cp:revision>18</cp:revision>
  <dcterms:created xsi:type="dcterms:W3CDTF">2025-11-15T13:22:00Z</dcterms:created>
  <dcterms:modified xsi:type="dcterms:W3CDTF">2025-12-06T10:21:00Z</dcterms:modified>
</cp:coreProperties>
</file>